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EDE74" w14:textId="05503B0F" w:rsidR="001E6D59" w:rsidRPr="006301B7" w:rsidRDefault="00AB2A66" w:rsidP="000E260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1 Text. </w:t>
      </w:r>
      <w:r w:rsidR="00AD2C8E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Details of statistical methods to assess spatial autocorrelation and spatial clusters</w:t>
      </w:r>
    </w:p>
    <w:p w14:paraId="63F33FF0" w14:textId="28BF8FCA" w:rsidR="009942DD" w:rsidRPr="006301B7" w:rsidRDefault="009942DD" w:rsidP="00FD53D2">
      <w:pPr>
        <w:pStyle w:val="a6"/>
        <w:numPr>
          <w:ilvl w:val="1"/>
          <w:numId w:val="11"/>
        </w:numPr>
        <w:spacing w:before="24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lobal Moran</w:t>
      </w: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’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 I</w:t>
      </w:r>
    </w:p>
    <w:p w14:paraId="14B7C24F" w14:textId="50C6D4F2" w:rsidR="008B4D82" w:rsidRPr="006301B7" w:rsidRDefault="003B2D44" w:rsidP="009E7893">
      <w:pPr>
        <w:wordWrap/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>Global</w:t>
      </w:r>
      <w:r w:rsidR="008B4D82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Moran</w:t>
      </w:r>
      <w:r w:rsidR="008B4D82" w:rsidRPr="006301B7">
        <w:rPr>
          <w:rFonts w:ascii="Times New Roman" w:hAnsi="Times New Roman" w:cs="Times New Roman"/>
          <w:color w:val="000000" w:themeColor="text1"/>
          <w:sz w:val="22"/>
        </w:rPr>
        <w:t>’</w:t>
      </w:r>
      <w:r w:rsidR="008B4D82" w:rsidRPr="006301B7">
        <w:rPr>
          <w:rFonts w:ascii="Times New Roman" w:hAnsi="Times New Roman" w:cs="Times New Roman" w:hint="eastAsia"/>
          <w:color w:val="000000" w:themeColor="text1"/>
          <w:sz w:val="22"/>
        </w:rPr>
        <w:t>s I</w:t>
      </w:r>
      <w:r w:rsidR="00245CB7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8B4D82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measures </w:t>
      </w:r>
      <w:r w:rsidR="00F71931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overall </w:t>
      </w:r>
      <w:r w:rsidR="008B4D82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spatial autocorrelation based on both district locations and the </w:t>
      </w:r>
      <w:r w:rsidR="000061ED">
        <w:rPr>
          <w:rFonts w:ascii="Times New Roman" w:hAnsi="Times New Roman" w:cs="Times New Roman"/>
          <w:color w:val="000000" w:themeColor="text1"/>
          <w:sz w:val="22"/>
        </w:rPr>
        <w:t xml:space="preserve">attribute </w:t>
      </w:r>
      <w:r w:rsidR="008B4D82" w:rsidRPr="006301B7">
        <w:rPr>
          <w:rFonts w:ascii="Times New Roman" w:hAnsi="Times New Roman" w:cs="Times New Roman" w:hint="eastAsia"/>
          <w:color w:val="000000" w:themeColor="text1"/>
          <w:sz w:val="22"/>
        </w:rPr>
        <w:t>values of interest</w:t>
      </w:r>
      <w:r w:rsidR="007B776A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8B4D82" w:rsidRPr="006301B7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 w:rsidR="003D5892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e.g., </w:t>
      </w:r>
      <w:r w:rsidR="008B4D82" w:rsidRPr="006301B7">
        <w:rPr>
          <w:rFonts w:ascii="Times New Roman" w:hAnsi="Times New Roman" w:cs="Times New Roman" w:hint="eastAsia"/>
          <w:color w:val="000000" w:themeColor="text1"/>
          <w:sz w:val="22"/>
        </w:rPr>
        <w:t>gastric cancer incidence)</w:t>
      </w:r>
      <w:r w:rsidR="00B33389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simultaneously</w:t>
      </w:r>
      <w:r w:rsidR="008B4D82" w:rsidRPr="006301B7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="003E2350">
        <w:rPr>
          <w:rFonts w:ascii="Times New Roman" w:hAnsi="Times New Roman" w:cs="Times New Roman"/>
          <w:color w:val="000000" w:themeColor="text1"/>
          <w:sz w:val="22"/>
        </w:rPr>
        <w:instrText xml:space="preserve"> ADDIN EN.CITE &lt;EndNote&gt;&lt;Cite&gt;&lt;Author&gt;Esri&lt;/Author&gt;&lt;RecNum&gt;161&lt;/RecNum&gt;&lt;DisplayText&gt;&lt;style font="Times New Roman"&gt; [1,2]&lt;/style&gt;&lt;/DisplayText&gt;&lt;record&gt;&lt;rec-number&gt;161&lt;/rec-number&gt;&lt;foreign-keys&gt;&lt;key app="EN" db-id="z9st5a5e5tesasev50r5xvx2dfszve9t5w5z" timestamp="1742029105"&gt;161&lt;/key&gt;&lt;/foreign-keys&gt;&lt;ref-type name="Journal Article"&gt;17&lt;/ref-type&gt;&lt;contributors&gt;&lt;authors&gt;&lt;author&gt;Esri&lt;/author&gt;&lt;/authors&gt;&lt;/contributors&gt;&lt;titles&gt;&lt;title&gt;How Spatial Autocorrelation (Global Moran&amp;apos;s I) works [cited 2025 March 15]. Available from: https://pro.arcgis.com/en/pro-app/latest/tool-reference/spatial-statistics/h-how-spatial-autocorrelation-moran-s-i-spatial-st.htm.&lt;/title&gt;&lt;/titles&gt;&lt;dates&gt;&lt;/dates&gt;&lt;urls&gt;&lt;/urls&gt;&lt;/record&gt;&lt;/Cite&gt;&lt;Cite&gt;&lt;Author&gt;Mitchell&lt;/Author&gt;&lt;Year&gt;2021&lt;/Year&gt;&lt;RecNum&gt;156&lt;/RecNum&gt;&lt;record&gt;&lt;rec-number&gt;156&lt;/rec-number&gt;&lt;foreign-keys&gt;&lt;key app="EN" db-id="z9st5a5e5tesasev50r5xvx2dfszve9t5w5z" timestamp="1739442308"&gt;156&lt;/key&gt;&lt;/foreign-keys&gt;&lt;ref-type name="Journal Article"&gt;17&lt;/ref-type&gt;&lt;contributors&gt;&lt;authors&gt;&lt;author&gt;Andy Mitchell&lt;/author&gt;&lt;author&gt;Lauren Scott Griffin&lt;/author&gt;&lt;/authors&gt;&lt;/contributors&gt;&lt;titles&gt;&lt;title&gt;The ESRI Guide to GIS analysis, Volume 2: Spatial measurements and statistics&lt;/title&gt;&lt;secondary-title&gt;ESRI Press&lt;/secondary-title&gt;&lt;/titles&gt;&lt;periodical&gt;&lt;full-title&gt;ESRI Press&lt;/full-title&gt;&lt;/periodical&gt;&lt;volume&gt;2&lt;/volume&gt;&lt;dates&gt;&lt;year&gt;2021&lt;/year&gt;&lt;/dates&gt;&lt;urls&gt;&lt;/urls&gt;&lt;/record&gt;&lt;/Cite&gt;&lt;/EndNote&gt;</w:instrText>
      </w:r>
      <w:r w:rsidR="008B4D82" w:rsidRPr="006301B7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5E124B">
        <w:rPr>
          <w:rFonts w:ascii="Times New Roman" w:hAnsi="Times New Roman" w:cs="Times New Roman" w:hint="eastAsia"/>
          <w:noProof/>
          <w:color w:val="000000" w:themeColor="text1"/>
          <w:sz w:val="22"/>
        </w:rPr>
        <w:t> </w:t>
      </w:r>
      <w:r w:rsidR="005E124B">
        <w:rPr>
          <w:rFonts w:ascii="Times New Roman" w:hAnsi="Times New Roman" w:cs="Times New Roman"/>
          <w:noProof/>
          <w:color w:val="000000" w:themeColor="text1"/>
          <w:sz w:val="22"/>
        </w:rPr>
        <w:t>[1,2]</w:t>
      </w:r>
      <w:r w:rsidR="008B4D82" w:rsidRPr="006301B7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8B4D82" w:rsidRPr="006301B7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BF3D824" w14:textId="77777777" w:rsidR="008B4D82" w:rsidRPr="006301B7" w:rsidRDefault="008B4D82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E899BE" w14:textId="22B5EF09" w:rsidR="00223949" w:rsidRPr="006301B7" w:rsidRDefault="00BE3225" w:rsidP="009E7893">
      <w:pPr>
        <w:wordWrap/>
        <w:spacing w:line="276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>Global Moran</w:t>
      </w:r>
      <w:r w:rsidRPr="00630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’</w:t>
      </w:r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>s I =</w:t>
      </w:r>
      <w:r w:rsidRPr="006301B7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n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i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n</m:t>
                </m:r>
              </m:sup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j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  <m:t>i,j</m:t>
                        </m:r>
                      </m:sub>
                    </m:sSub>
                  </m:e>
                </m:nary>
              </m:e>
            </m:nary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32"/>
                    <w:szCs w:val="32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32"/>
                    <w:szCs w:val="32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*</m:t>
            </m:r>
            <m:r>
              <m:rPr>
                <m:sty m:val="p"/>
              </m:rPr>
              <w:rPr>
                <w:rFonts w:ascii="Cambria Math" w:eastAsia="맑은 고딕" w:hAnsi="Cambria Math" w:cs="Times New Roman"/>
                <w:color w:val="000000" w:themeColor="text1"/>
                <w:sz w:val="32"/>
                <w:szCs w:val="32"/>
              </w:rPr>
              <m:t>∑</m:t>
            </m:r>
            <m:sSubSup>
              <m:sSubSupPr>
                <m:ctrlPr>
                  <w:rPr>
                    <w:rFonts w:ascii="Cambria Math" w:eastAsia="맑은 고딕" w:hAnsi="Cambria Math" w:cs="Times New Roman"/>
                    <w:color w:val="000000" w:themeColor="text1"/>
                    <w:sz w:val="32"/>
                    <w:szCs w:val="32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color w:val="000000" w:themeColor="text1"/>
                    <w:sz w:val="32"/>
                    <w:szCs w:val="32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color w:val="000000" w:themeColor="text1"/>
                    <w:sz w:val="32"/>
                    <w:szCs w:val="32"/>
                  </w:rPr>
                  <m:t>2</m:t>
                </m:r>
              </m:sup>
            </m:sSubSup>
          </m:den>
        </m:f>
      </m:oMath>
      <w:r w:rsidR="00263FC2" w:rsidRPr="006301B7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 </w:t>
      </w:r>
      <w:r w:rsidR="00263FC2" w:rsidRPr="006301B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1)</w:t>
      </w:r>
    </w:p>
    <w:p w14:paraId="7EE765B5" w14:textId="0971352E" w:rsidR="00064D6D" w:rsidRPr="006301B7" w:rsidRDefault="00064D6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n</m:t>
        </m:r>
      </m:oMath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total number of </w:t>
      </w:r>
      <w:r w:rsidR="003F6CA0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stricts</w:t>
      </w:r>
    </w:p>
    <w:p w14:paraId="44780791" w14:textId="34C0EF2D" w:rsidR="00223949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,j</m:t>
            </m:r>
          </m:sub>
        </m:sSub>
      </m:oMath>
      <w:r w:rsidR="00223949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spatial weight between </w:t>
      </w:r>
      <w:r w:rsidR="00064D6D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district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i</m:t>
        </m:r>
      </m:oMath>
      <w:r w:rsidR="00223949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j</m:t>
        </m:r>
      </m:oMath>
    </w:p>
    <w:p w14:paraId="7C4B3DED" w14:textId="6DE3280A" w:rsidR="00E33EBE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(j)</m:t>
            </m:r>
          </m:sub>
        </m:sSub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(j)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-</m:t>
        </m:r>
        <m:acc>
          <m:accPr>
            <m:chr m:val="̅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x</m:t>
            </m:r>
          </m:e>
        </m:acc>
      </m:oMath>
      <w:r w:rsidR="00CE0958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E33EBE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: deviation of an attribute for</w:t>
      </w:r>
      <w:r w:rsidR="0085336A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5D31CC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strict</w:t>
      </w:r>
      <w:r w:rsidR="00E33EBE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i</m:t>
        </m:r>
      </m:oMath>
      <w:r w:rsidR="00F95F1D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(or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j</m:t>
        </m:r>
      </m:oMath>
      <w:r w:rsidR="00F95F1D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)</w:t>
      </w:r>
      <w:r w:rsidR="00B6675D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from </w:t>
      </w:r>
      <w:r w:rsidR="004A11E3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he</w:t>
      </w:r>
      <w:r w:rsidR="004A11E3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C86380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global</w:t>
      </w:r>
      <w:r w:rsidR="00B6675D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proofErr w:type="gramStart"/>
      <w:r w:rsidR="00B6675D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mean</w:t>
      </w:r>
      <w:proofErr w:type="gramEnd"/>
    </w:p>
    <w:p w14:paraId="55D1BDD1" w14:textId="23364FD9" w:rsidR="00A36C31" w:rsidRPr="006301B7" w:rsidRDefault="00B60CD5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bscript"/>
        </w:rPr>
        <w:t>0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CE0958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=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n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i,j</m:t>
                    </m:r>
                  </m:sub>
                </m:sSub>
              </m:e>
            </m:nary>
          </m:e>
        </m:nary>
      </m:oMath>
      <w:r w:rsidR="00CE0958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A36C31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aggregate of all spatial weights</w:t>
      </w:r>
    </w:p>
    <w:p w14:paraId="65570053" w14:textId="77777777" w:rsidR="00EB1542" w:rsidRPr="006301B7" w:rsidRDefault="00EB1542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6EDF6E8" w14:textId="2F81DA68" w:rsidR="005B1082" w:rsidRPr="006301B7" w:rsidRDefault="00186F1D" w:rsidP="009E7893">
      <w:pPr>
        <w:wordWrap/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The calculation of </w:t>
      </w:r>
      <w:r w:rsidR="000061ED">
        <w:rPr>
          <w:rFonts w:ascii="Times New Roman" w:hAnsi="Times New Roman" w:cs="Times New Roman"/>
          <w:color w:val="000000" w:themeColor="text1"/>
          <w:sz w:val="22"/>
        </w:rPr>
        <w:t xml:space="preserve">global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Moran’s I </w:t>
      </w:r>
      <w:proofErr w:type="gramStart"/>
      <w:r w:rsidRPr="006301B7">
        <w:rPr>
          <w:rFonts w:ascii="Times New Roman" w:hAnsi="Times New Roman" w:cs="Times New Roman"/>
          <w:color w:val="000000" w:themeColor="text1"/>
          <w:sz w:val="22"/>
        </w:rPr>
        <w:t>involves</w:t>
      </w:r>
      <w:proofErr w:type="gramEnd"/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measuring deviations from the </w:t>
      </w:r>
      <w:proofErr w:type="gramStart"/>
      <w:r w:rsidRPr="006301B7">
        <w:rPr>
          <w:rFonts w:ascii="Times New Roman" w:hAnsi="Times New Roman" w:cs="Times New Roman"/>
          <w:color w:val="000000" w:themeColor="text1"/>
          <w:sz w:val="22"/>
        </w:rPr>
        <w:t>mean</w:t>
      </w:r>
      <w:proofErr w:type="gramEnd"/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for each district and computing weighted cross-products between neighboring districts</w:t>
      </w:r>
      <w:r w:rsidR="0097784F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784F" w:rsidRPr="006301B7">
        <w:rPr>
          <w:rFonts w:ascii="Times New Roman" w:hAnsi="Times New Roman" w:cs="Times New Roman" w:hint="eastAsia"/>
          <w:color w:val="000000" w:themeColor="text1"/>
          <w:sz w:val="22"/>
        </w:rPr>
        <w:t>(Equation</w:t>
      </w:r>
      <w:r w:rsidR="0097784F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784F" w:rsidRPr="006301B7">
        <w:rPr>
          <w:rFonts w:ascii="Times New Roman" w:hAnsi="Times New Roman" w:cs="Times New Roman" w:hint="eastAsia"/>
          <w:color w:val="000000" w:themeColor="text1"/>
          <w:sz w:val="22"/>
        </w:rPr>
        <w:t>1)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.</w:t>
      </w:r>
      <w:r w:rsidR="00C84BEC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E54BAF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Suppose </w:t>
      </w:r>
      <w:r w:rsidR="00E54BAF" w:rsidRPr="006301B7">
        <w:rPr>
          <w:rFonts w:ascii="Times New Roman" w:hAnsi="Times New Roman" w:cs="Times New Roman"/>
          <w:color w:val="000000" w:themeColor="text1"/>
          <w:sz w:val="22"/>
        </w:rPr>
        <w:t>‘</w:t>
      </w:r>
      <w:proofErr w:type="spellStart"/>
      <w:r w:rsidR="00E54BAF" w:rsidRPr="006301B7">
        <w:rPr>
          <w:rFonts w:ascii="Times New Roman" w:hAnsi="Times New Roman" w:cs="Times New Roman" w:hint="eastAsia"/>
          <w:color w:val="000000" w:themeColor="text1"/>
          <w:sz w:val="22"/>
        </w:rPr>
        <w:t>i</w:t>
      </w:r>
      <w:proofErr w:type="spellEnd"/>
      <w:r w:rsidR="00E54BAF" w:rsidRPr="006301B7">
        <w:rPr>
          <w:rFonts w:ascii="Times New Roman" w:hAnsi="Times New Roman" w:cs="Times New Roman"/>
          <w:color w:val="000000" w:themeColor="text1"/>
          <w:sz w:val="22"/>
        </w:rPr>
        <w:t>’</w:t>
      </w:r>
      <w:r w:rsidR="00E54BAF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is </w:t>
      </w:r>
      <w:r w:rsidR="006C50B9" w:rsidRPr="006301B7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E54BAF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E65B2F" w:rsidRPr="006301B7">
        <w:rPr>
          <w:rFonts w:ascii="Times New Roman" w:hAnsi="Times New Roman" w:cs="Times New Roman" w:hint="eastAsia"/>
          <w:color w:val="000000" w:themeColor="text1"/>
          <w:sz w:val="22"/>
        </w:rPr>
        <w:t>target district</w:t>
      </w:r>
      <w:r w:rsidR="00E54BAF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and </w:t>
      </w:r>
      <w:r w:rsidR="00E54BAF" w:rsidRPr="006301B7">
        <w:rPr>
          <w:rFonts w:ascii="Times New Roman" w:hAnsi="Times New Roman" w:cs="Times New Roman"/>
          <w:color w:val="000000" w:themeColor="text1"/>
          <w:sz w:val="22"/>
        </w:rPr>
        <w:t>‘</w:t>
      </w:r>
      <w:r w:rsidR="00E54BAF" w:rsidRPr="006301B7">
        <w:rPr>
          <w:rFonts w:ascii="Times New Roman" w:hAnsi="Times New Roman" w:cs="Times New Roman" w:hint="eastAsia"/>
          <w:color w:val="000000" w:themeColor="text1"/>
          <w:sz w:val="22"/>
        </w:rPr>
        <w:t>j</w:t>
      </w:r>
      <w:r w:rsidR="00E54BAF" w:rsidRPr="006301B7">
        <w:rPr>
          <w:rFonts w:ascii="Times New Roman" w:hAnsi="Times New Roman" w:cs="Times New Roman"/>
          <w:color w:val="000000" w:themeColor="text1"/>
          <w:sz w:val="22"/>
        </w:rPr>
        <w:t>’</w:t>
      </w:r>
      <w:r w:rsidR="00E54BAF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is one of its neighboring districts.</w:t>
      </w:r>
      <w:r w:rsidR="00685AEB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2701BD" w:rsidRPr="006301B7">
        <w:rPr>
          <w:rFonts w:ascii="Times New Roman" w:hAnsi="Times New Roman" w:cs="Times New Roman"/>
          <w:color w:val="000000" w:themeColor="text1"/>
          <w:sz w:val="22"/>
        </w:rPr>
        <w:t xml:space="preserve">A positive cross-product occurs when both </w:t>
      </w:r>
      <w:proofErr w:type="spellStart"/>
      <w:r w:rsidR="00137444" w:rsidRPr="006301B7">
        <w:rPr>
          <w:rFonts w:ascii="Times New Roman" w:hAnsi="Times New Roman" w:cs="Times New Roman" w:hint="eastAsia"/>
          <w:color w:val="000000" w:themeColor="text1"/>
          <w:sz w:val="22"/>
        </w:rPr>
        <w:t>i</w:t>
      </w:r>
      <w:proofErr w:type="spellEnd"/>
      <w:r w:rsidR="00137444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and j have values</w:t>
      </w:r>
      <w:r w:rsidR="002701BD" w:rsidRPr="006301B7">
        <w:rPr>
          <w:rFonts w:ascii="Times New Roman" w:hAnsi="Times New Roman" w:cs="Times New Roman"/>
          <w:color w:val="000000" w:themeColor="text1"/>
          <w:sz w:val="22"/>
        </w:rPr>
        <w:t xml:space="preserve"> above or below the mean, while a negative cross-product occurs when one is above and the other below.</w:t>
      </w:r>
      <w:r w:rsidR="0017535D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7535D" w:rsidRPr="006301B7">
        <w:rPr>
          <w:rFonts w:ascii="Times New Roman" w:hAnsi="Times New Roman" w:cs="Times New Roman"/>
          <w:color w:val="000000" w:themeColor="text1"/>
          <w:sz w:val="22"/>
        </w:rPr>
        <w:t xml:space="preserve">Greater deviations </w:t>
      </w:r>
      <w:r w:rsidR="002D4F74" w:rsidRPr="006301B7">
        <w:rPr>
          <w:rFonts w:ascii="Times New Roman" w:hAnsi="Times New Roman" w:cs="Times New Roman" w:hint="eastAsia"/>
          <w:color w:val="000000" w:themeColor="text1"/>
          <w:sz w:val="22"/>
        </w:rPr>
        <w:t>result in</w:t>
      </w:r>
      <w:r w:rsidR="0017535D" w:rsidRPr="006301B7">
        <w:rPr>
          <w:rFonts w:ascii="Times New Roman" w:hAnsi="Times New Roman" w:cs="Times New Roman"/>
          <w:color w:val="000000" w:themeColor="text1"/>
          <w:sz w:val="22"/>
        </w:rPr>
        <w:t xml:space="preserve"> larger cross-products.</w:t>
      </w:r>
      <w:r w:rsidR="003D793E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70439" w:rsidRPr="006301B7">
        <w:rPr>
          <w:rFonts w:ascii="Times New Roman" w:hAnsi="Times New Roman" w:cs="Times New Roman"/>
          <w:color w:val="000000" w:themeColor="text1"/>
          <w:sz w:val="22"/>
        </w:rPr>
        <w:t xml:space="preserve">These cross-products are then </w:t>
      </w:r>
      <w:r w:rsidR="00E051AE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multiplied by </w:t>
      </w:r>
      <w:r w:rsidR="001D4589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="00E051AE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spatial </w:t>
      </w:r>
      <w:r w:rsidR="002E27D7" w:rsidRPr="006301B7">
        <w:rPr>
          <w:rFonts w:ascii="Times New Roman" w:hAnsi="Times New Roman" w:cs="Times New Roman" w:hint="eastAsia"/>
          <w:color w:val="000000" w:themeColor="text1"/>
          <w:sz w:val="22"/>
        </w:rPr>
        <w:t>weight</w:t>
      </w:r>
      <w:r w:rsidR="00336286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670C2" w:rsidRPr="006301B7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proofErr w:type="spellStart"/>
      <w:proofErr w:type="gramStart"/>
      <w:r w:rsidR="006670C2" w:rsidRPr="006301B7">
        <w:rPr>
          <w:rFonts w:ascii="Times New Roman" w:hAnsi="Times New Roman" w:cs="Times New Roman" w:hint="eastAsia"/>
          <w:color w:val="000000" w:themeColor="text1"/>
          <w:sz w:val="22"/>
        </w:rPr>
        <w:t>w</w:t>
      </w:r>
      <w:r w:rsidR="006670C2" w:rsidRPr="006301B7">
        <w:rPr>
          <w:rFonts w:ascii="Times New Roman" w:hAnsi="Times New Roman" w:cs="Times New Roman" w:hint="eastAsia"/>
          <w:color w:val="000000" w:themeColor="text1"/>
          <w:sz w:val="22"/>
          <w:vertAlign w:val="subscript"/>
        </w:rPr>
        <w:t>i,j</w:t>
      </w:r>
      <w:proofErr w:type="spellEnd"/>
      <w:proofErr w:type="gramEnd"/>
      <w:r w:rsidR="006670C2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="00336286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between districts </w:t>
      </w:r>
      <w:proofErr w:type="spellStart"/>
      <w:r w:rsidR="00336286" w:rsidRPr="006301B7">
        <w:rPr>
          <w:rFonts w:ascii="Times New Roman" w:hAnsi="Times New Roman" w:cs="Times New Roman" w:hint="eastAsia"/>
          <w:color w:val="000000" w:themeColor="text1"/>
          <w:sz w:val="22"/>
        </w:rPr>
        <w:t>i</w:t>
      </w:r>
      <w:proofErr w:type="spellEnd"/>
      <w:r w:rsidR="00336286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and j</w:t>
      </w:r>
      <w:r w:rsidR="002E27D7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92C74" w:rsidRPr="006301B7">
        <w:rPr>
          <w:rFonts w:ascii="Times New Roman" w:hAnsi="Times New Roman" w:cs="Times New Roman" w:hint="eastAsia"/>
          <w:color w:val="000000" w:themeColor="text1"/>
          <w:sz w:val="22"/>
        </w:rPr>
        <w:t>and summed</w:t>
      </w:r>
      <w:r w:rsidR="004A5B03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to </w:t>
      </w:r>
      <w:r w:rsidR="009649CF" w:rsidRPr="006301B7">
        <w:rPr>
          <w:rFonts w:ascii="Times New Roman" w:hAnsi="Times New Roman" w:cs="Times New Roman" w:hint="eastAsia"/>
          <w:color w:val="000000" w:themeColor="text1"/>
          <w:sz w:val="22"/>
        </w:rPr>
        <w:t>produce the</w:t>
      </w:r>
      <w:r w:rsidR="004A5B03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numerator</w:t>
      </w:r>
      <w:r w:rsidR="00D92C74" w:rsidRPr="006301B7">
        <w:rPr>
          <w:rFonts w:ascii="Times New Roman" w:hAnsi="Times New Roman" w:cs="Times New Roman"/>
          <w:color w:val="000000" w:themeColor="text1"/>
          <w:sz w:val="22"/>
        </w:rPr>
        <w:t xml:space="preserve">, while the denominator </w:t>
      </w:r>
      <w:r w:rsidR="00DC1A19" w:rsidRPr="006301B7">
        <w:rPr>
          <w:rFonts w:ascii="Times New Roman" w:hAnsi="Times New Roman" w:cs="Times New Roman"/>
          <w:color w:val="000000" w:themeColor="text1"/>
          <w:sz w:val="22"/>
        </w:rPr>
        <w:t>serves as a normalization factor, incorporating both the sum of squared deviations and spatial weights to standardize the index between -1 and +1</w:t>
      </w:r>
      <w:r w:rsidR="00D92C74" w:rsidRPr="006301B7">
        <w:rPr>
          <w:rFonts w:ascii="Times New Roman" w:hAnsi="Times New Roman" w:cs="Times New Roman"/>
          <w:color w:val="000000" w:themeColor="text1"/>
          <w:sz w:val="22"/>
        </w:rPr>
        <w:t>.</w:t>
      </w:r>
      <w:r w:rsidR="003D793E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744F8" w:rsidRPr="006301B7">
        <w:rPr>
          <w:rFonts w:ascii="Times New Roman" w:hAnsi="Times New Roman" w:cs="Times New Roman" w:hint="eastAsia"/>
          <w:color w:val="000000" w:themeColor="text1"/>
          <w:sz w:val="22"/>
        </w:rPr>
        <w:t>A p</w:t>
      </w:r>
      <w:r w:rsidR="003F250E" w:rsidRPr="006301B7">
        <w:rPr>
          <w:rFonts w:ascii="Times New Roman" w:hAnsi="Times New Roman" w:cs="Times New Roman"/>
          <w:color w:val="000000" w:themeColor="text1"/>
          <w:sz w:val="22"/>
        </w:rPr>
        <w:t>ositive Moran’s I indicates clustering of similar values (e.g., high values near high values)</w:t>
      </w:r>
      <w:r w:rsidR="006744F8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97784F" w:rsidRPr="006301B7"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 w:rsidR="0097784F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B1082" w:rsidRPr="006301B7">
        <w:rPr>
          <w:rFonts w:ascii="Times New Roman" w:hAnsi="Times New Roman" w:cs="Times New Roman" w:hint="eastAsia"/>
          <w:color w:val="000000" w:themeColor="text1"/>
          <w:sz w:val="22"/>
        </w:rPr>
        <w:t>a negative</w:t>
      </w:r>
      <w:r w:rsidR="006744F8" w:rsidRPr="006301B7">
        <w:rPr>
          <w:rFonts w:ascii="Times New Roman" w:hAnsi="Times New Roman" w:cs="Times New Roman"/>
          <w:color w:val="000000" w:themeColor="text1"/>
          <w:sz w:val="22"/>
        </w:rPr>
        <w:t xml:space="preserve"> Moran’s I suggests dispersion</w:t>
      </w:r>
      <w:r w:rsidR="000749E9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(e.g., </w:t>
      </w:r>
      <w:r w:rsidR="006744F8" w:rsidRPr="006301B7">
        <w:rPr>
          <w:rFonts w:ascii="Times New Roman" w:hAnsi="Times New Roman" w:cs="Times New Roman"/>
          <w:color w:val="000000" w:themeColor="text1"/>
          <w:sz w:val="22"/>
        </w:rPr>
        <w:t>high values near low values</w:t>
      </w:r>
      <w:r w:rsidR="000749E9" w:rsidRPr="006301B7">
        <w:rPr>
          <w:rFonts w:ascii="Times New Roman" w:hAnsi="Times New Roman" w:cs="Times New Roman" w:hint="eastAsia"/>
          <w:color w:val="000000" w:themeColor="text1"/>
          <w:sz w:val="22"/>
        </w:rPr>
        <w:t>)</w:t>
      </w:r>
      <w:r w:rsidR="005B1082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="005B1082" w:rsidRPr="006301B7">
        <w:rPr>
          <w:rFonts w:ascii="Times New Roman" w:hAnsi="Times New Roman" w:cs="Times New Roman"/>
          <w:color w:val="000000" w:themeColor="text1"/>
          <w:sz w:val="22"/>
        </w:rPr>
        <w:t>while a value near zero indicates spatial randomness.</w:t>
      </w:r>
    </w:p>
    <w:p w14:paraId="0F1F3DBD" w14:textId="77777777" w:rsidR="003F250E" w:rsidRPr="006301B7" w:rsidRDefault="003F250E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AA9650" w14:textId="6D6DA4F9" w:rsidR="00186E31" w:rsidRPr="006301B7" w:rsidRDefault="00267CBD" w:rsidP="009E7893">
      <w:pPr>
        <w:wordWrap/>
        <w:spacing w:line="276" w:lineRule="auto"/>
        <w:jc w:val="center"/>
        <w:rPr>
          <w:rFonts w:ascii="Times New Roman" w:hAnsi="Times New Roman" w:cs="Times New Roman"/>
          <w:iCs/>
          <w:color w:val="000000" w:themeColor="text1"/>
          <w:sz w:val="32"/>
          <w:szCs w:val="32"/>
        </w:rPr>
      </w:pPr>
      <m:oMath>
        <m:sSub>
          <m:sSubPr>
            <m:ctrlPr>
              <w:rPr>
                <w:rFonts w:ascii="Cambria Math" w:eastAsia="Cambria Math" w:hAnsi="Cambria Math" w:cs="Times New Roman"/>
                <w:iCs/>
                <w:color w:val="000000" w:themeColor="text1"/>
                <w:sz w:val="32"/>
                <w:szCs w:val="32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32"/>
                <w:szCs w:val="32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32"/>
                <w:szCs w:val="32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32"/>
            <w:szCs w:val="32"/>
          </w:rPr>
          <m:t>=</m:t>
        </m:r>
        <m:f>
          <m:fPr>
            <m:ctrlPr>
              <w:rPr>
                <w:rFonts w:ascii="Cambria Math" w:hAnsi="Cambria Math" w:cs="Times New Roman"/>
                <w:iCs/>
                <w:color w:val="000000" w:themeColor="text1"/>
                <w:sz w:val="32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I-E(I)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Cs/>
                    <w:color w:val="000000" w:themeColor="text1"/>
                    <w:sz w:val="32"/>
                    <w:szCs w:val="32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V(I)</m:t>
                </m:r>
              </m:e>
            </m:rad>
          </m:den>
        </m:f>
      </m:oMath>
      <w:r w:rsidR="00E22134" w:rsidRPr="006301B7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 (2)</w:t>
      </w:r>
    </w:p>
    <w:p w14:paraId="0754F4AD" w14:textId="24B2ECF2" w:rsidR="005941A2" w:rsidRPr="006301B7" w:rsidRDefault="00B478EA" w:rsidP="009E7893">
      <w:pPr>
        <w:wordWrap/>
        <w:spacing w:line="276" w:lineRule="auto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I</m:t>
        </m:r>
      </m:oMath>
      <w:r w:rsidR="003E0954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: </w:t>
      </w:r>
      <w:r w:rsidR="00493E6D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observed </w:t>
      </w:r>
      <w:r w:rsidR="0097784F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g</w:t>
      </w:r>
      <w:r w:rsidR="006A39FC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lobal </w:t>
      </w:r>
      <w:r w:rsidR="00493E6D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Moran</w:t>
      </w:r>
      <w:r w:rsidR="00493E6D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’</w:t>
      </w:r>
      <w:r w:rsidR="00493E6D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s I</w:t>
      </w:r>
    </w:p>
    <w:p w14:paraId="6BF620C5" w14:textId="1D580706" w:rsidR="00D649BD" w:rsidRPr="006301B7" w:rsidRDefault="000061ED" w:rsidP="009E7893">
      <w:pPr>
        <w:wordWrap/>
        <w:spacing w:line="276" w:lineRule="auto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E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=-1/(n-1</m:t>
        </m:r>
        <m:r>
          <m:rPr>
            <m:sty m:val="p"/>
          </m:rPr>
          <w:rPr>
            <w:rFonts w:ascii="Cambria Math" w:hAnsi="Cambria Math" w:cs="Times New Roman" w:hint="eastAsia"/>
            <w:color w:val="000000" w:themeColor="text1"/>
            <w:sz w:val="16"/>
            <w:szCs w:val="16"/>
          </w:rPr>
          <m:t>)</m:t>
        </m:r>
      </m:oMath>
      <w:r w:rsidR="00D649BD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: </w:t>
      </w:r>
      <w:r w:rsidR="00896AAF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expected </w:t>
      </w:r>
      <w:r w:rsidR="0097784F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g</w:t>
      </w:r>
      <w:r w:rsidR="006A39FC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lobal </w:t>
      </w:r>
      <w:r w:rsidR="00896AAF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Moran</w:t>
      </w:r>
      <w:r w:rsidR="00896AAF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’</w:t>
      </w:r>
      <w:r w:rsidR="00896AAF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s I</w:t>
      </w:r>
      <w:r w:rsidR="00353C69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 </w:t>
      </w:r>
    </w:p>
    <w:p w14:paraId="7D125436" w14:textId="70B2E871" w:rsidR="00D23768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rad>
          <m:radPr>
            <m:degHide m:val="1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V(I)</m:t>
            </m:r>
          </m:e>
        </m:ra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V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-E</m:t>
        </m:r>
        <m:sSup>
          <m:sSup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[I]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="00D23768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r w:rsidR="00E76F5B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tandard deviation of</w:t>
      </w:r>
      <w:r w:rsidR="00D23768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97784F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g</w:t>
      </w:r>
      <w:r w:rsidR="00020C69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lobal </w:t>
      </w:r>
      <w:r w:rsidR="00D23768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Moran</w:t>
      </w:r>
      <w:r w:rsidR="00D23768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’</w:t>
      </w:r>
      <w:r w:rsidR="00D23768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 I</w:t>
      </w:r>
      <w:r w:rsidR="003951ED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under randomness</w:t>
      </w:r>
    </w:p>
    <w:p w14:paraId="4225B8B9" w14:textId="77777777" w:rsidR="00BE420C" w:rsidRPr="006301B7" w:rsidRDefault="00BE420C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D1D1841" w14:textId="5D0CC64F" w:rsidR="00C83E1F" w:rsidRPr="006301B7" w:rsidRDefault="003D19C8" w:rsidP="009E7893">
      <w:pPr>
        <w:wordWrap/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After computing the </w:t>
      </w:r>
      <w:r w:rsidR="000061ED">
        <w:rPr>
          <w:rFonts w:ascii="Times New Roman" w:hAnsi="Times New Roman" w:cs="Times New Roman"/>
          <w:color w:val="000000" w:themeColor="text1"/>
          <w:sz w:val="22"/>
        </w:rPr>
        <w:t xml:space="preserve">global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Moran’s I index, the tool calculates its expected value under a random spatial distribution and compares it to the observed index. Using the number of districts and the index variance, </w:t>
      </w:r>
      <w:r w:rsidR="00AD0B13" w:rsidRPr="006301B7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z-score and p-value assess whether the observed spatial pattern is statistically significant</w:t>
      </w:r>
      <w:r w:rsidR="0097784F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784F" w:rsidRPr="006301B7">
        <w:rPr>
          <w:rFonts w:ascii="Times New Roman" w:hAnsi="Times New Roman" w:cs="Times New Roman" w:hint="eastAsia"/>
          <w:color w:val="000000" w:themeColor="text1"/>
          <w:sz w:val="22"/>
        </w:rPr>
        <w:t>(Equation</w:t>
      </w:r>
      <w:r w:rsidR="0097784F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784F" w:rsidRPr="006301B7">
        <w:rPr>
          <w:rFonts w:ascii="Times New Roman" w:hAnsi="Times New Roman" w:cs="Times New Roman" w:hint="eastAsia"/>
          <w:color w:val="000000" w:themeColor="text1"/>
          <w:sz w:val="22"/>
        </w:rPr>
        <w:t>2)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. The null hypothesis </w:t>
      </w:r>
      <w:r w:rsidR="00BB5550" w:rsidRPr="006301B7">
        <w:rPr>
          <w:rFonts w:ascii="Times New Roman" w:hAnsi="Times New Roman" w:cs="Times New Roman"/>
          <w:color w:val="000000" w:themeColor="text1"/>
          <w:sz w:val="22"/>
        </w:rPr>
        <w:t>assumes that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="00DE2E29" w:rsidRPr="006301B7">
        <w:rPr>
          <w:rFonts w:ascii="Times New Roman" w:hAnsi="Times New Roman" w:cs="Times New Roman" w:hint="eastAsia"/>
          <w:color w:val="000000" w:themeColor="text1"/>
          <w:sz w:val="22"/>
        </w:rPr>
        <w:t>value of interest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is randomly distributed across the study area.</w:t>
      </w:r>
      <w:r w:rsidR="008D76D5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14:paraId="318E288E" w14:textId="0FAC6A7A" w:rsidR="009942DD" w:rsidRPr="006301B7" w:rsidRDefault="00844839" w:rsidP="009E7893">
      <w:pPr>
        <w:wordWrap/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>If the z-score is positive and the p-value is statistically significant, it suggests that high or low values are more clustered than expected under a random spatial process.</w:t>
      </w:r>
      <w:r w:rsidR="008D3C37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Conversely, if the z-score is negative and </w:t>
      </w:r>
      <w:r w:rsidR="00B5176A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p-value is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statistically significant, it suggests a dispersed spatial pattern where high values tend to be near low values</w:t>
      </w:r>
      <w:r w:rsidR="00BC242F" w:rsidRPr="006301B7">
        <w:rPr>
          <w:rFonts w:ascii="Times New Roman" w:hAnsi="Times New Roman" w:cs="Times New Roman" w:hint="eastAsia"/>
          <w:color w:val="000000" w:themeColor="text1"/>
          <w:sz w:val="22"/>
        </w:rPr>
        <w:t>, and vice versa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2A61AEE" w14:textId="7D3748BD" w:rsidR="00E46DDF" w:rsidRPr="006301B7" w:rsidRDefault="009942DD" w:rsidP="009E7893">
      <w:pPr>
        <w:pStyle w:val="a6"/>
        <w:numPr>
          <w:ilvl w:val="1"/>
          <w:numId w:val="11"/>
        </w:num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Local Moran</w:t>
      </w: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’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 I</w:t>
      </w:r>
    </w:p>
    <w:p w14:paraId="23577253" w14:textId="1939F036" w:rsidR="007A4503" w:rsidRPr="006301B7" w:rsidRDefault="003C7DCD" w:rsidP="009E7893">
      <w:pPr>
        <w:wordWrap/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Local Moran’s I </w:t>
      </w:r>
      <w:proofErr w:type="gramStart"/>
      <w:r w:rsidRPr="006301B7">
        <w:rPr>
          <w:rFonts w:ascii="Times New Roman" w:hAnsi="Times New Roman" w:cs="Times New Roman"/>
          <w:color w:val="000000" w:themeColor="text1"/>
          <w:sz w:val="22"/>
        </w:rPr>
        <w:t>identifies</w:t>
      </w:r>
      <w:proofErr w:type="gramEnd"/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localized clusters and spatial outliers by assessing spatial autocorrelation at each individual location</w:t>
      </w:r>
      <w:r w:rsidR="003B722C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3B722C" w:rsidRPr="006301B7">
        <w:rPr>
          <w:rFonts w:ascii="Times New Roman" w:hAnsi="Times New Roman" w:cs="Times New Roman"/>
          <w:color w:val="000000" w:themeColor="text1"/>
          <w:sz w:val="22"/>
        </w:rPr>
        <w:t>by comparing a location’s deviation from the mean to the deviations of its neighbors</w:t>
      </w:r>
      <w:r w:rsidR="00510C28" w:rsidRPr="006301B7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Fc3JpPC9BdXRob3I+PFJlY051bT4xNjI8L1JlY051bT48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</w:fldData>
        </w:fldChar>
      </w:r>
      <w:r w:rsidR="003E2350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3E2350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Fc3JpPC9BdXRob3I+PFJlY051bT4xNjI8L1JlY051bT48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</w:fldData>
        </w:fldChar>
      </w:r>
      <w:r w:rsidR="003E2350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3E2350">
        <w:rPr>
          <w:rFonts w:ascii="Times New Roman" w:hAnsi="Times New Roman" w:cs="Times New Roman"/>
          <w:color w:val="000000" w:themeColor="text1"/>
          <w:sz w:val="22"/>
        </w:rPr>
      </w:r>
      <w:r w:rsidR="003E2350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510C28" w:rsidRPr="006301B7">
        <w:rPr>
          <w:rFonts w:ascii="Times New Roman" w:hAnsi="Times New Roman" w:cs="Times New Roman"/>
          <w:color w:val="000000" w:themeColor="text1"/>
          <w:sz w:val="22"/>
        </w:rPr>
      </w:r>
      <w:r w:rsidR="00510C28" w:rsidRPr="006301B7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A523D4">
        <w:rPr>
          <w:rFonts w:ascii="Times New Roman" w:hAnsi="Times New Roman" w:cs="Times New Roman" w:hint="eastAsia"/>
          <w:noProof/>
          <w:color w:val="000000" w:themeColor="text1"/>
          <w:sz w:val="22"/>
        </w:rPr>
        <w:t> </w:t>
      </w:r>
      <w:r w:rsidR="00A523D4">
        <w:rPr>
          <w:rFonts w:ascii="Times New Roman" w:hAnsi="Times New Roman" w:cs="Times New Roman"/>
          <w:noProof/>
          <w:color w:val="000000" w:themeColor="text1"/>
          <w:sz w:val="22"/>
        </w:rPr>
        <w:t>[2-4]</w:t>
      </w:r>
      <w:r w:rsidR="00510C28" w:rsidRPr="006301B7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510C28" w:rsidRPr="006301B7">
        <w:rPr>
          <w:rFonts w:ascii="Times New Roman" w:hAnsi="Times New Roman" w:cs="Times New Roman"/>
          <w:color w:val="000000" w:themeColor="text1"/>
          <w:sz w:val="22"/>
        </w:rPr>
        <w:t>.</w:t>
      </w:r>
      <w:r w:rsidR="00510C28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14:paraId="0FF04C77" w14:textId="6F35BD71" w:rsidR="00CC5904" w:rsidRPr="006301B7" w:rsidRDefault="00CC5904" w:rsidP="009E7893">
      <w:pPr>
        <w:wordWrap/>
        <w:spacing w:line="276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</w:p>
    <w:p w14:paraId="660FB821" w14:textId="49E6401A" w:rsidR="00223949" w:rsidRPr="006301B7" w:rsidRDefault="008D6277" w:rsidP="009E7893">
      <w:pPr>
        <w:wordWrap/>
        <w:spacing w:line="276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>Local Moran</w:t>
      </w:r>
      <w:r w:rsidRPr="006301B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’</w:t>
      </w:r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>s I (</w:t>
      </w:r>
      <w:proofErr w:type="spellStart"/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>I</w:t>
      </w:r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  <w:vertAlign w:val="subscript"/>
        </w:rPr>
        <w:t>i</w:t>
      </w:r>
      <w:proofErr w:type="spellEnd"/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>)</w:t>
      </w:r>
      <w:r w:rsidR="00AC552A"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 xml:space="preserve"> =</w:t>
      </w:r>
      <w:r w:rsidRPr="006301B7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x</m:t>
                </m:r>
              </m:e>
            </m:acc>
          </m:num>
          <m:den>
            <m:sSubSup>
              <m:sSubSupPr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2</m:t>
                </m:r>
              </m:sup>
            </m:sSubSup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j=1, j≠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i,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x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)</m:t>
            </m:r>
          </m:e>
        </m:nary>
      </m:oMath>
      <w:r w:rsidR="000A1141" w:rsidRPr="006301B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(3)</w:t>
      </w:r>
    </w:p>
    <w:p w14:paraId="1A1D0BE1" w14:textId="77777777" w:rsidR="00223949" w:rsidRPr="006301B7" w:rsidRDefault="00223949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8"/>
          <w:szCs w:val="8"/>
        </w:rPr>
      </w:pPr>
    </w:p>
    <w:p w14:paraId="700D462D" w14:textId="01180430" w:rsidR="00D3039F" w:rsidRPr="006301B7" w:rsidRDefault="003D7A96" w:rsidP="009E7893">
      <w:pPr>
        <w:wordWrap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n</m:t>
        </m:r>
      </m:oMath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total number of 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stricts</w:t>
      </w:r>
    </w:p>
    <w:p w14:paraId="0CB4AF81" w14:textId="2422DBEF" w:rsidR="00C84CE7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</m:t>
            </m:r>
          </m:sub>
        </m:sSub>
      </m:oMath>
      <w:r w:rsidR="00CE0958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=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(j)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-</m:t>
        </m:r>
        <m:acc>
          <m:accPr>
            <m:chr m:val="̅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x</m:t>
            </m:r>
          </m:e>
        </m:acc>
      </m:oMath>
      <w:r w:rsidR="00CE0958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C84CE7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: deviation of an attribute for</w:t>
      </w:r>
      <w:r w:rsidR="00C84CE7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district</w:t>
      </w:r>
      <w:r w:rsidR="00C84CE7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i</m:t>
        </m:r>
      </m:oMath>
      <w:r w:rsidR="005E5B0A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 </w:t>
      </w:r>
      <w:r w:rsidR="00C84CE7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from its </w:t>
      </w:r>
      <w:r w:rsidR="00D40B50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global </w:t>
      </w:r>
      <w:proofErr w:type="gramStart"/>
      <w:r w:rsidR="00C84CE7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mean</w:t>
      </w:r>
      <w:proofErr w:type="gramEnd"/>
    </w:p>
    <w:p w14:paraId="3613B31D" w14:textId="44CC33E0" w:rsidR="000061ED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,j</m:t>
            </m:r>
          </m:sub>
        </m:sSub>
      </m:oMath>
      <w:r w:rsidR="000061ED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spatial weight between district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i</m:t>
        </m:r>
      </m:oMath>
      <w:r w:rsidR="000061ED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j</m:t>
        </m:r>
      </m:oMath>
    </w:p>
    <w:p w14:paraId="2787C7DF" w14:textId="7CC76241" w:rsidR="00535631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j=1, j≠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,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x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)</m:t>
            </m:r>
          </m:e>
        </m:nary>
      </m:oMath>
      <w:r w:rsidR="00CE0958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535631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r w:rsidR="009D1053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weighted sum of neighboring deviations</w:t>
      </w:r>
      <w:r w:rsidR="00A95524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</w:p>
    <w:p w14:paraId="5E77D983" w14:textId="5C7EB04C" w:rsidR="00600B2F" w:rsidRPr="006301B7" w:rsidRDefault="00267CBD" w:rsidP="009E7893">
      <w:pPr>
        <w:wordWrap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000000" w:themeColor="text1"/>
                <w:sz w:val="16"/>
                <w:szCs w:val="16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  <w:sz w:val="16"/>
                    <w:szCs w:val="16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</w:rPr>
                  <m:t>j</m:t>
                </m:r>
                <m:r>
                  <w:rPr>
                    <w:rFonts w:ascii="Cambria Math" w:hAnsi="Cambria Math" w:cs="Cambria Math"/>
                    <w:color w:val="000000" w:themeColor="text1"/>
                    <w:sz w:val="16"/>
                    <w:szCs w:val="16"/>
                  </w:rPr>
                  <m:t>=1, j</m:t>
                </m:r>
                <m:r>
                  <w:rPr>
                    <w:rFonts w:ascii="Cambria Math" w:eastAsia="맑은 고딕" w:hAnsi="Cambria Math" w:cs="Cambria Math" w:hint="eastAsia"/>
                    <w:color w:val="000000" w:themeColor="text1"/>
                    <w:sz w:val="16"/>
                    <w:szCs w:val="16"/>
                  </w:rPr>
                  <m:t>≠</m:t>
                </m:r>
                <m:r>
                  <w:rPr>
                    <w:rFonts w:ascii="Cambria Math" w:hAnsi="Cambria Math" w:cs="Cambria Math"/>
                    <w:color w:val="000000" w:themeColor="text1"/>
                    <w:sz w:val="16"/>
                    <w:szCs w:val="16"/>
                  </w:rPr>
                  <m:t>i</m:t>
                </m:r>
              </m:sub>
              <m:sup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6"/>
                            <w:szCs w:val="16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6"/>
                            <w:szCs w:val="16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Cambria Math"/>
                        <w:color w:val="000000" w:themeColor="text1"/>
                        <w:sz w:val="16"/>
                        <w:szCs w:val="16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p>
                </m:sSup>
              </m:e>
            </m:nary>
          </m:num>
          <m:den>
            <m:r>
              <m:rPr>
                <m:sty m:val="p"/>
              </m:rPr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</w:rPr>
              <m:t>n</m:t>
            </m:r>
            <m:r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m:t>-1</m:t>
            </m:r>
          </m:den>
        </m:f>
      </m:oMath>
      <w:r w:rsidR="00CE0958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B603BA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</w:t>
      </w:r>
      <w:r w:rsidR="00D3039F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variance</w:t>
      </w:r>
      <w:r w:rsidR="009C204D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A04164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calculated by </w:t>
      </w:r>
      <w:r w:rsidR="009C204D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excluding location</w:t>
      </w:r>
      <w:r w:rsidR="0022746B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i</m:t>
        </m:r>
      </m:oMath>
      <w:r w:rsidR="0022746B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 </w:t>
      </w:r>
      <w:r w:rsidR="009C204D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to prevent self-influence</w:t>
      </w:r>
    </w:p>
    <w:p w14:paraId="3AD13DE5" w14:textId="77777777" w:rsidR="00656D31" w:rsidRPr="006301B7" w:rsidRDefault="00656D31" w:rsidP="009E7893">
      <w:pPr>
        <w:wordWrap/>
        <w:rPr>
          <w:rFonts w:ascii="Times New Roman" w:hAnsi="Times New Roman" w:cs="Times New Roman"/>
          <w:color w:val="000000" w:themeColor="text1"/>
          <w:sz w:val="22"/>
        </w:rPr>
      </w:pPr>
    </w:p>
    <w:p w14:paraId="60B58E57" w14:textId="61B935C3" w:rsidR="00FC5173" w:rsidRPr="006301B7" w:rsidRDefault="00226003" w:rsidP="009E7893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>The statistic</w:t>
      </w:r>
      <w:r w:rsidR="006B5B76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0760A" w:rsidRPr="006301B7">
        <w:rPr>
          <w:rFonts w:ascii="Times New Roman" w:hAnsi="Times New Roman" w:cs="Times New Roman"/>
          <w:color w:val="000000" w:themeColor="text1"/>
          <w:sz w:val="22"/>
        </w:rPr>
        <w:t>‘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i</m:t>
            </m:r>
          </m:sub>
        </m:sSub>
      </m:oMath>
      <w:r w:rsidR="0040760A" w:rsidRPr="006301B7">
        <w:rPr>
          <w:rFonts w:ascii="Times New Roman" w:hAnsi="Times New Roman" w:cs="Times New Roman"/>
          <w:color w:val="000000" w:themeColor="text1"/>
          <w:sz w:val="22"/>
        </w:rPr>
        <w:t>’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is normalized using local variance to ensure comparability</w:t>
      </w:r>
      <w:r w:rsidR="008D06A1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across different locations</w:t>
      </w:r>
      <w:r w:rsidR="000061ED">
        <w:rPr>
          <w:rFonts w:ascii="Times New Roman" w:hAnsi="Times New Roman" w:cs="Times New Roman"/>
          <w:color w:val="000000" w:themeColor="text1"/>
          <w:sz w:val="22"/>
        </w:rPr>
        <w:t xml:space="preserve"> (Equation 3)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. The weighted sum of neighboring deviations accounts for spatial dependence, allowing for the identification of clusters and outliers. A positive</w:t>
      </w:r>
      <w:r w:rsidR="00BD3B16" w:rsidRPr="006301B7">
        <w:rPr>
          <w:rFonts w:ascii="Times New Roman" w:hAnsi="Times New Roman" w:cs="Times New Roman"/>
          <w:color w:val="000000" w:themeColor="text1"/>
          <w:sz w:val="22"/>
        </w:rPr>
        <w:t xml:space="preserve"> ‘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i</m:t>
            </m:r>
          </m:sub>
        </m:sSub>
      </m:oMath>
      <w:r w:rsidR="00BD3B16" w:rsidRPr="006301B7">
        <w:rPr>
          <w:rFonts w:ascii="Times New Roman" w:hAnsi="Times New Roman" w:cs="Times New Roman"/>
          <w:color w:val="000000" w:themeColor="text1"/>
          <w:sz w:val="22"/>
        </w:rPr>
        <w:t xml:space="preserve">’ </w:t>
      </w:r>
      <w:r w:rsidR="001C068A" w:rsidRPr="006301B7">
        <w:rPr>
          <w:rFonts w:ascii="Times New Roman" w:hAnsi="Times New Roman" w:cs="Times New Roman"/>
          <w:color w:val="000000" w:themeColor="text1"/>
          <w:sz w:val="22"/>
        </w:rPr>
        <w:t xml:space="preserve">indicates that a </w:t>
      </w:r>
      <w:r w:rsidR="00160D79" w:rsidRPr="006301B7">
        <w:rPr>
          <w:rFonts w:ascii="Times New Roman" w:hAnsi="Times New Roman" w:cs="Times New Roman" w:hint="eastAsia"/>
          <w:color w:val="000000" w:themeColor="text1"/>
          <w:sz w:val="22"/>
        </w:rPr>
        <w:t>target district</w:t>
      </w:r>
      <w:r w:rsidR="001C068A" w:rsidRPr="006301B7">
        <w:rPr>
          <w:rFonts w:ascii="Times New Roman" w:hAnsi="Times New Roman" w:cs="Times New Roman"/>
          <w:color w:val="000000" w:themeColor="text1"/>
          <w:sz w:val="22"/>
        </w:rPr>
        <w:t xml:space="preserve"> is surrounded by neighboring </w:t>
      </w:r>
      <w:r w:rsidR="000061ED">
        <w:rPr>
          <w:rFonts w:ascii="Times New Roman" w:hAnsi="Times New Roman" w:cs="Times New Roman"/>
          <w:color w:val="000000" w:themeColor="text1"/>
          <w:sz w:val="22"/>
        </w:rPr>
        <w:t>districts</w:t>
      </w:r>
      <w:r w:rsidR="001C068A" w:rsidRPr="006301B7">
        <w:rPr>
          <w:rFonts w:ascii="Times New Roman" w:hAnsi="Times New Roman" w:cs="Times New Roman"/>
          <w:color w:val="000000" w:themeColor="text1"/>
          <w:sz w:val="22"/>
        </w:rPr>
        <w:t xml:space="preserve"> with similarly high or low attribute values, classifying it as a cluster.</w:t>
      </w:r>
      <w:r w:rsidR="002C134C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C3661" w:rsidRPr="006301B7">
        <w:rPr>
          <w:rFonts w:ascii="Times New Roman" w:hAnsi="Times New Roman" w:cs="Times New Roman"/>
          <w:color w:val="000000" w:themeColor="text1"/>
          <w:sz w:val="22"/>
        </w:rPr>
        <w:t>On the other hand</w:t>
      </w:r>
      <w:r w:rsidR="002C134C" w:rsidRPr="006301B7">
        <w:rPr>
          <w:rFonts w:ascii="Times New Roman" w:hAnsi="Times New Roman" w:cs="Times New Roman"/>
          <w:color w:val="000000" w:themeColor="text1"/>
          <w:sz w:val="22"/>
        </w:rPr>
        <w:t>, a negative ‘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i</m:t>
            </m:r>
          </m:sub>
        </m:sSub>
      </m:oMath>
      <w:r w:rsidR="002C134C" w:rsidRPr="006301B7">
        <w:rPr>
          <w:rFonts w:ascii="Times New Roman" w:hAnsi="Times New Roman" w:cs="Times New Roman"/>
          <w:color w:val="000000" w:themeColor="text1"/>
          <w:sz w:val="22"/>
        </w:rPr>
        <w:t xml:space="preserve">’ value suggests that a </w:t>
      </w:r>
      <w:r w:rsidR="000061ED">
        <w:rPr>
          <w:rFonts w:ascii="Times New Roman" w:hAnsi="Times New Roman" w:cs="Times New Roman"/>
          <w:color w:val="000000" w:themeColor="text1"/>
          <w:sz w:val="22"/>
        </w:rPr>
        <w:t>district</w:t>
      </w:r>
      <w:r w:rsidR="002C134C" w:rsidRPr="006301B7">
        <w:rPr>
          <w:rFonts w:ascii="Times New Roman" w:hAnsi="Times New Roman" w:cs="Times New Roman"/>
          <w:color w:val="000000" w:themeColor="text1"/>
          <w:sz w:val="22"/>
        </w:rPr>
        <w:t xml:space="preserve"> is surrounded by dissimilar values, identifying it as a spatial outlier.</w:t>
      </w:r>
    </w:p>
    <w:p w14:paraId="37296A1C" w14:textId="77777777" w:rsidR="00FC5173" w:rsidRPr="006301B7" w:rsidRDefault="00FC5173" w:rsidP="009E7893">
      <w:pPr>
        <w:wordWrap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65F783" w14:textId="1CAA7225" w:rsidR="00101D12" w:rsidRPr="006301B7" w:rsidRDefault="00267CBD" w:rsidP="009E7893">
      <w:pPr>
        <w:wordWrap/>
        <w:spacing w:line="276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  <w:sz w:val="32"/>
                <w:szCs w:val="32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32"/>
                <w:szCs w:val="32"/>
              </w:rPr>
              <m:t>z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32"/>
            <w:szCs w:val="32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-E(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32"/>
                    <w:szCs w:val="32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)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V(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32"/>
                        <w:szCs w:val="3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)</m:t>
                </m:r>
              </m:e>
            </m:rad>
          </m:den>
        </m:f>
      </m:oMath>
      <w:r w:rsidR="00101D12" w:rsidRPr="006301B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9D6D43" w:rsidRPr="006301B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4</w:t>
      </w:r>
      <w:r w:rsidR="00101D12" w:rsidRPr="006301B7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23D538AE" w14:textId="6E06AFF9" w:rsidR="00101D12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</m:t>
            </m:r>
          </m:sub>
        </m:sSub>
      </m:oMath>
      <w:r w:rsidR="00101D12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: </w:t>
      </w:r>
      <w:r w:rsidR="00101D12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observed </w:t>
      </w:r>
      <w:r w:rsidR="003744A6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l</w:t>
      </w:r>
      <w:r w:rsidR="000A46F4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ocal</w:t>
      </w:r>
      <w:r w:rsidR="00101D12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 Moran</w:t>
      </w:r>
      <w:r w:rsidR="00101D12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’</w:t>
      </w:r>
      <w:r w:rsidR="00101D12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s I</w:t>
      </w:r>
    </w:p>
    <w:p w14:paraId="45EC27C1" w14:textId="21FED626" w:rsidR="00101D12" w:rsidRPr="006301B7" w:rsidRDefault="000061ED" w:rsidP="009E7893">
      <w:pPr>
        <w:wordWrap/>
        <w:spacing w:line="276" w:lineRule="auto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E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=-</m:t>
        </m:r>
        <m:f>
          <m:fPr>
            <m:ctrlPr>
              <w:rPr>
                <w:rFonts w:ascii="Cambria Math" w:hAnsi="Cambria Math" w:cs="Times New Roman"/>
                <w:iCs/>
                <w:color w:val="000000" w:themeColor="text1"/>
                <w:sz w:val="16"/>
                <w:szCs w:val="16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16"/>
                    <w:szCs w:val="16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j=1, j≠i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i,j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n-1</m:t>
            </m:r>
          </m:den>
        </m:f>
      </m:oMath>
      <w:r w:rsidR="00101D12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: </w:t>
      </w:r>
      <w:r w:rsidR="00101D12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expected </w:t>
      </w:r>
      <w:r w:rsidR="003744A6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l</w:t>
      </w:r>
      <w:r w:rsidR="000D6EC0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ocal</w:t>
      </w:r>
      <w:r w:rsidR="00101D12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 xml:space="preserve"> Moran</w:t>
      </w:r>
      <w:r w:rsidR="00101D12" w:rsidRPr="006301B7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’</w:t>
      </w:r>
      <w:r w:rsidR="00101D12" w:rsidRPr="006301B7">
        <w:rPr>
          <w:rFonts w:ascii="Times New Roman" w:hAnsi="Times New Roman" w:cs="Times New Roman" w:hint="eastAsia"/>
          <w:iCs/>
          <w:color w:val="000000" w:themeColor="text1"/>
          <w:sz w:val="16"/>
          <w:szCs w:val="16"/>
        </w:rPr>
        <w:t>s I</w:t>
      </w:r>
    </w:p>
    <w:p w14:paraId="0FBDE7F7" w14:textId="6B7B7462" w:rsidR="00101D12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rad>
          <m:radPr>
            <m:degHide m:val="1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V(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)</m:t>
            </m:r>
          </m:e>
        </m:rad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V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=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-E</m:t>
        </m:r>
        <m:sSup>
          <m:sSup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]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="00101D12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r w:rsidR="00101D12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standard deviation of </w:t>
      </w:r>
      <w:r w:rsidR="003744A6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l</w:t>
      </w:r>
      <w:r w:rsidR="00A8220C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ocal</w:t>
      </w:r>
      <w:r w:rsidR="00101D12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Moran</w:t>
      </w:r>
      <w:r w:rsidR="00101D12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’</w:t>
      </w:r>
      <w:r w:rsidR="00101D12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 I under randomness</w:t>
      </w:r>
    </w:p>
    <w:p w14:paraId="71203702" w14:textId="77777777" w:rsidR="00FC5173" w:rsidRPr="006301B7" w:rsidRDefault="00FC5173" w:rsidP="009E7893">
      <w:pPr>
        <w:wordWrap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EF3C43" w14:textId="04847D92" w:rsidR="00F01774" w:rsidRPr="006301B7" w:rsidRDefault="00F01774" w:rsidP="009E7893">
      <w:pPr>
        <w:wordWrap/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After </w:t>
      </w:r>
      <w:r w:rsidR="001935AB" w:rsidRPr="006301B7">
        <w:rPr>
          <w:rFonts w:ascii="Times New Roman" w:hAnsi="Times New Roman" w:cs="Times New Roman" w:hint="eastAsia"/>
          <w:color w:val="000000" w:themeColor="text1"/>
          <w:sz w:val="22"/>
        </w:rPr>
        <w:t>calculating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="0035070A" w:rsidRPr="006301B7">
        <w:rPr>
          <w:rFonts w:ascii="Times New Roman" w:hAnsi="Times New Roman" w:cs="Times New Roman" w:hint="eastAsia"/>
          <w:color w:val="000000" w:themeColor="text1"/>
          <w:sz w:val="22"/>
        </w:rPr>
        <w:t>l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ocal Moran’s I index, the tool </w:t>
      </w:r>
      <w:r w:rsidR="007F21A0" w:rsidRPr="006301B7">
        <w:rPr>
          <w:rFonts w:ascii="Times New Roman" w:hAnsi="Times New Roman" w:cs="Times New Roman" w:hint="eastAsia"/>
          <w:color w:val="000000" w:themeColor="text1"/>
          <w:sz w:val="22"/>
        </w:rPr>
        <w:t>computes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its expected v</w:t>
      </w:r>
      <w:r w:rsidR="008F1372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alue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under a random spatial distribution and compares it to the observed index for each location</w:t>
      </w:r>
      <w:r w:rsidR="000061ED">
        <w:rPr>
          <w:rFonts w:ascii="Times New Roman" w:hAnsi="Times New Roman" w:cs="Times New Roman"/>
          <w:color w:val="000000" w:themeColor="text1"/>
          <w:sz w:val="22"/>
        </w:rPr>
        <w:t xml:space="preserve"> (Equation 4)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. Using the number of districts and the local index variance, the z-score and p-value assess whether the observed spatial pattern at each location is statistically significant. The null hypothesis assumes that the value of interest is randomly distributed across the study area.</w:t>
      </w:r>
    </w:p>
    <w:p w14:paraId="0B786FB1" w14:textId="43820C01" w:rsidR="00FC5173" w:rsidRPr="006301B7" w:rsidRDefault="00AD0027" w:rsidP="009E7893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If the z-score is positive and the p-value is statistically significant, a local cluster exists, where a location is surrounded by neighbors with similar values (high-high or low-low). Conversely, if the z-score is negative and the p-value is statistically significant, it </w:t>
      </w:r>
      <w:r w:rsidR="00335EEB" w:rsidRPr="006301B7">
        <w:rPr>
          <w:rFonts w:ascii="Times New Roman" w:hAnsi="Times New Roman" w:cs="Times New Roman" w:hint="eastAsia"/>
          <w:color w:val="000000" w:themeColor="text1"/>
          <w:sz w:val="22"/>
        </w:rPr>
        <w:t>is defined as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a spatial outlier, where a location has dissimilar neighboring values (high-low or </w:t>
      </w:r>
      <w:r w:rsidR="00755F83" w:rsidRPr="006301B7">
        <w:rPr>
          <w:rFonts w:ascii="Times New Roman" w:hAnsi="Times New Roman" w:cs="Times New Roman" w:hint="eastAsia"/>
          <w:color w:val="000000" w:themeColor="text1"/>
          <w:sz w:val="22"/>
        </w:rPr>
        <w:t>vice versa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).</w:t>
      </w:r>
    </w:p>
    <w:p w14:paraId="71B23815" w14:textId="41F6816D" w:rsidR="007533FA" w:rsidRDefault="007533FA" w:rsidP="009E7893">
      <w:pPr>
        <w:wordWrap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D01AD3" w14:textId="77777777" w:rsidR="000061ED" w:rsidRPr="006301B7" w:rsidRDefault="000061ED" w:rsidP="009E7893">
      <w:pPr>
        <w:wordWrap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A16892" w14:textId="32D2F663" w:rsidR="00EF6E0D" w:rsidRPr="006301B7" w:rsidRDefault="009F0C16" w:rsidP="009E7893">
      <w:pPr>
        <w:pStyle w:val="a6"/>
        <w:widowControl/>
        <w:numPr>
          <w:ilvl w:val="1"/>
          <w:numId w:val="11"/>
        </w:numPr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Getis-Ord-Gi*</w:t>
      </w:r>
    </w:p>
    <w:p w14:paraId="247077EA" w14:textId="33BEE54D" w:rsidR="00EF6E0D" w:rsidRPr="006301B7" w:rsidRDefault="00090CC6" w:rsidP="009E7893">
      <w:pPr>
        <w:wordWrap/>
        <w:spacing w:after="0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>The Getis-Ord Gi</w:t>
      </w:r>
      <w:r w:rsidRPr="006301B7">
        <w:rPr>
          <w:rFonts w:ascii="Cambria Math" w:hAnsi="Cambria Math" w:cs="Cambria Math"/>
          <w:color w:val="000000" w:themeColor="text1"/>
          <w:sz w:val="22"/>
        </w:rPr>
        <w:t>∗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approach evaluates the local sum of weighted</w:t>
      </w:r>
      <w:r w:rsidR="00AB3E68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B3E68" w:rsidRPr="006301B7">
        <w:rPr>
          <w:rFonts w:ascii="Times New Roman" w:hAnsi="Times New Roman" w:cs="Times New Roman" w:hint="eastAsia"/>
          <w:color w:val="000000" w:themeColor="text1"/>
          <w:sz w:val="22"/>
        </w:rPr>
        <w:t>values</w:t>
      </w:r>
      <w:r w:rsidR="00AB3E68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B3E68" w:rsidRPr="006301B7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="00AB3E68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B3E68" w:rsidRPr="006301B7">
        <w:rPr>
          <w:rFonts w:ascii="Times New Roman" w:hAnsi="Times New Roman" w:cs="Times New Roman" w:hint="eastAsia"/>
          <w:color w:val="000000" w:themeColor="text1"/>
          <w:sz w:val="22"/>
        </w:rPr>
        <w:t>interest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in a target district </w:t>
      </w:r>
      <w:r w:rsidR="00427D6F" w:rsidRPr="006301B7">
        <w:rPr>
          <w:rFonts w:ascii="Times New Roman" w:hAnsi="Times New Roman" w:cs="Times New Roman"/>
          <w:color w:val="000000" w:themeColor="text1"/>
          <w:sz w:val="22"/>
        </w:rPr>
        <w:t>‘</w:t>
      </w:r>
      <w:proofErr w:type="spellStart"/>
      <w:r w:rsidR="007E0094" w:rsidRPr="006301B7"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 w:rsidR="00427D6F" w:rsidRPr="006301B7">
        <w:rPr>
          <w:rFonts w:ascii="Times New Roman" w:hAnsi="Times New Roman" w:cs="Times New Roman"/>
          <w:color w:val="000000" w:themeColor="text1"/>
          <w:sz w:val="22"/>
        </w:rPr>
        <w:t>’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and its neighbors</w:t>
      </w:r>
      <w:r w:rsidR="00AB6750" w:rsidRPr="006301B7">
        <w:rPr>
          <w:rFonts w:ascii="Times New Roman" w:hAnsi="Times New Roman" w:cs="Times New Roman"/>
          <w:color w:val="000000" w:themeColor="text1"/>
          <w:sz w:val="22"/>
        </w:rPr>
        <w:t xml:space="preserve"> ‘j</w:t>
      </w:r>
      <w:proofErr w:type="gramStart"/>
      <w:r w:rsidR="00AB6750" w:rsidRPr="006301B7">
        <w:rPr>
          <w:rFonts w:ascii="Times New Roman" w:hAnsi="Times New Roman" w:cs="Times New Roman"/>
          <w:color w:val="000000" w:themeColor="text1"/>
          <w:sz w:val="22"/>
        </w:rPr>
        <w:t>’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AD3AE5" w:rsidRPr="006301B7">
        <w:rPr>
          <w:rFonts w:ascii="Times New Roman" w:hAnsi="Times New Roman" w:cs="Times New Roman"/>
          <w:color w:val="000000" w:themeColor="text1"/>
          <w:sz w:val="22"/>
        </w:rPr>
        <w:t>and</w:t>
      </w:r>
      <w:proofErr w:type="gramEnd"/>
      <w:r w:rsidR="00AD3AE5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comparing it </w:t>
      </w:r>
      <w:r w:rsidR="00270C65" w:rsidRPr="006301B7">
        <w:rPr>
          <w:rFonts w:ascii="Times New Roman" w:hAnsi="Times New Roman" w:cs="Times New Roman"/>
          <w:color w:val="000000" w:themeColor="text1"/>
          <w:sz w:val="22"/>
        </w:rPr>
        <w:t xml:space="preserve">proportionally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to the </w:t>
      </w:r>
      <w:r w:rsidR="00CB3BCD" w:rsidRPr="006301B7">
        <w:rPr>
          <w:rFonts w:ascii="Times New Roman" w:hAnsi="Times New Roman" w:cs="Times New Roman"/>
          <w:color w:val="000000" w:themeColor="text1"/>
          <w:sz w:val="22"/>
        </w:rPr>
        <w:t xml:space="preserve">sum of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overall districts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PcmQ8L0F1dGhvcj48WWVhcj4xOTk1PC9ZZWFyPjxSZWNO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==
</w:fldData>
        </w:fldChar>
      </w:r>
      <w:r w:rsidR="003E2350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3E2350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PcmQ8L0F1dGhvcj48WWVhcj4xOTk1PC9ZZWFyPjxSZWNO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==
</w:fldData>
        </w:fldChar>
      </w:r>
      <w:r w:rsidR="003E2350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3E2350">
        <w:rPr>
          <w:rFonts w:ascii="Times New Roman" w:hAnsi="Times New Roman" w:cs="Times New Roman"/>
          <w:color w:val="000000" w:themeColor="text1"/>
          <w:sz w:val="22"/>
        </w:rPr>
      </w:r>
      <w:r w:rsidR="003E2350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6301B7">
        <w:rPr>
          <w:rFonts w:ascii="Times New Roman" w:hAnsi="Times New Roman" w:cs="Times New Roman"/>
          <w:color w:val="000000" w:themeColor="text1"/>
          <w:sz w:val="22"/>
        </w:rPr>
      </w:r>
      <w:r w:rsidRPr="006301B7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5E124B">
        <w:rPr>
          <w:rFonts w:ascii="Times New Roman" w:hAnsi="Times New Roman" w:cs="Times New Roman" w:hint="eastAsia"/>
          <w:noProof/>
          <w:color w:val="000000" w:themeColor="text1"/>
          <w:sz w:val="22"/>
        </w:rPr>
        <w:t> </w:t>
      </w:r>
      <w:r w:rsidR="005E124B">
        <w:rPr>
          <w:rFonts w:ascii="Times New Roman" w:hAnsi="Times New Roman" w:cs="Times New Roman"/>
          <w:noProof/>
          <w:color w:val="000000" w:themeColor="text1"/>
          <w:sz w:val="22"/>
        </w:rPr>
        <w:t>[2,5,6]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6301B7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F76FCFE" w14:textId="77777777" w:rsidR="00964222" w:rsidRPr="006301B7" w:rsidRDefault="00964222" w:rsidP="009E7893">
      <w:pPr>
        <w:wordWrap/>
        <w:spacing w:after="0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C5FD198" w14:textId="6242F7A0" w:rsidR="00553896" w:rsidRPr="006301B7" w:rsidRDefault="001D46E5" w:rsidP="009E7893">
      <w:pPr>
        <w:wordWrap/>
        <w:spacing w:after="0"/>
        <w:jc w:val="center"/>
        <w:rPr>
          <w:rFonts w:ascii="Times New Roman" w:hAnsi="Times New Roman" w:cs="Times New Roman"/>
          <w:color w:val="000000" w:themeColor="text1"/>
          <w:szCs w:val="20"/>
        </w:rPr>
      </w:pPr>
      <w:r w:rsidRPr="006301B7">
        <w:rPr>
          <w:rFonts w:ascii="Times New Roman" w:hAnsi="Times New Roman" w:cs="Times New Roman"/>
          <w:color w:val="000000" w:themeColor="text1"/>
          <w:sz w:val="28"/>
          <w:szCs w:val="28"/>
        </w:rPr>
        <w:t>Getis Ord Gi* (Gi*)</w:t>
      </w:r>
      <w:r w:rsidRPr="006301B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=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i,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x</m:t>
                    </m:r>
                  </m:e>
                </m:acc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j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  <m:t>i,j</m:t>
                        </m:r>
                      </m:sub>
                    </m:sSub>
                  </m:e>
                </m:nary>
              </m:e>
            </m:nary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32"/>
                <w:szCs w:val="32"/>
              </w:rPr>
              <m:t>s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color w:val="000000" w:themeColor="text1"/>
                    <w:sz w:val="32"/>
                    <w:szCs w:val="32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[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32"/>
                                <w:szCs w:val="32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m:t>i,j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32"/>
                            <w:szCs w:val="3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32"/>
                                <w:szCs w:val="32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m:t>(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32"/>
                                    <w:szCs w:val="32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32"/>
                                    <w:szCs w:val="32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32"/>
                                    <w:szCs w:val="32"/>
                                  </w:rPr>
                                  <m:t>n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32"/>
                                        <w:szCs w:val="3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32"/>
                                        <w:szCs w:val="32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32"/>
                                        <w:szCs w:val="32"/>
                                      </w:rPr>
                                      <m:t>i,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32"/>
                                    <w:szCs w:val="32"/>
                                  </w:rPr>
                                  <m:t>)</m:t>
                                </m:r>
                              </m:e>
                            </m:nary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32"/>
                                <w:szCs w:val="32"/>
                              </w:rPr>
                              <m:t>2</m:t>
                            </m:r>
                          </m:sup>
                        </m:sSup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32"/>
                        <w:szCs w:val="32"/>
                      </w:rPr>
                      <m:t>n-1</m:t>
                    </m:r>
                  </m:den>
                </m:f>
              </m:e>
            </m:rad>
          </m:den>
        </m:f>
      </m:oMath>
      <w:r w:rsidR="00023983" w:rsidRPr="006301B7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23983" w:rsidRPr="006301B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5)</w:t>
      </w:r>
    </w:p>
    <w:p w14:paraId="33934979" w14:textId="77777777" w:rsidR="002A279C" w:rsidRPr="006301B7" w:rsidRDefault="002A279C" w:rsidP="009E7893">
      <w:pPr>
        <w:wordWrap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n</m:t>
        </m:r>
      </m:oMath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: total number of districts</w:t>
      </w:r>
    </w:p>
    <w:p w14:paraId="5F09FD3A" w14:textId="66B6C186" w:rsidR="003D7A96" w:rsidRPr="006301B7" w:rsidRDefault="00267CBD" w:rsidP="009E7893">
      <w:pPr>
        <w:wordWrap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i,j</m:t>
            </m:r>
          </m:sub>
        </m:sSub>
      </m:oMath>
      <w:r w:rsidR="003D7A96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spatial weight between district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i</m:t>
        </m:r>
      </m:oMath>
      <w:r w:rsidR="003D7A96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>j</m:t>
        </m:r>
      </m:oMath>
    </w:p>
    <w:p w14:paraId="79EF7C23" w14:textId="290BD3F3" w:rsidR="0011396F" w:rsidRPr="006301B7" w:rsidRDefault="00267CBD" w:rsidP="009E7893">
      <w:pPr>
        <w:wordWrap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j</m:t>
            </m:r>
          </m:sub>
        </m:sSub>
      </m:oMath>
      <w:r w:rsidR="0011396F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attribute value for </w:t>
      </w:r>
      <w:r w:rsidR="00173183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strict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6"/>
            <w:szCs w:val="16"/>
          </w:rPr>
          <m:t xml:space="preserve"> j</m:t>
        </m:r>
      </m:oMath>
    </w:p>
    <w:p w14:paraId="3A053948" w14:textId="2F4252B2" w:rsidR="00574075" w:rsidRPr="006301B7" w:rsidRDefault="00267CBD" w:rsidP="009E7893">
      <w:pPr>
        <w:wordWrap/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x</m:t>
            </m:r>
          </m:e>
        </m:acc>
      </m:oMath>
      <w:r w:rsidR="00574075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r w:rsidR="00574075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global </w:t>
      </w:r>
      <w:proofErr w:type="gramStart"/>
      <w:r w:rsidR="00574075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mean</w:t>
      </w:r>
      <w:proofErr w:type="gramEnd"/>
      <w:r w:rsidR="00D63B32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D63B32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of an attribute</w:t>
      </w:r>
    </w:p>
    <w:p w14:paraId="328B0E4C" w14:textId="54388B34" w:rsidR="0011396F" w:rsidRPr="006301B7" w:rsidRDefault="002365C6" w:rsidP="009E7893">
      <w:pPr>
        <w:wordWrap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</w:t>
      </w:r>
      <w:r w:rsidR="008D06A1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0061ED">
        <w:rPr>
          <w:rFonts w:ascii="Times New Roman" w:hAnsi="Times New Roman" w:cs="Times New Roman"/>
          <w:color w:val="000000" w:themeColor="text1"/>
          <w:sz w:val="16"/>
          <w:szCs w:val="16"/>
        </w:rPr>
        <w:t>=</w:t>
      </w:r>
      <m:oMath>
        <m:rad>
          <m:radPr>
            <m:degHide m:val="1"/>
            <m:ctrlPr>
              <w:rPr>
                <w:rFonts w:ascii="Cambria Math" w:eastAsia="Cambria Math" w:hAnsi="Cambria Math" w:cs="Times New Roman"/>
                <w:color w:val="000000" w:themeColor="text1"/>
                <w:sz w:val="16"/>
                <w:szCs w:val="16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j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e>
                </m:nary>
              </m:num>
              <m:den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16"/>
                    <w:szCs w:val="16"/>
                  </w:rPr>
                  <m:t>n</m:t>
                </m:r>
              </m:den>
            </m:f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16"/>
                <w:szCs w:val="16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x)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</m:t>
                </m:r>
              </m:sup>
            </m:sSup>
          </m:e>
        </m:rad>
      </m:oMath>
      <w:r w:rsidR="0011396F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: standard deviation</w:t>
      </w:r>
      <w:r w:rsidR="00306AF0"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="00306AF0"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of an attribute</w:t>
      </w:r>
    </w:p>
    <w:p w14:paraId="254CE700" w14:textId="77777777" w:rsidR="00842C6A" w:rsidRPr="006301B7" w:rsidRDefault="00842C6A" w:rsidP="009E7893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</w:p>
    <w:p w14:paraId="0C5661A1" w14:textId="4BEC7C9C" w:rsidR="00287FED" w:rsidRPr="006301B7" w:rsidRDefault="00842C6A" w:rsidP="009E7893">
      <w:pPr>
        <w:wordWrap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  <w:sectPr w:rsidR="00287FED" w:rsidRPr="006301B7" w:rsidSect="00FD53D2">
          <w:footerReference w:type="default" r:id="rId8"/>
          <w:pgSz w:w="11906" w:h="16838"/>
          <w:pgMar w:top="1440" w:right="1080" w:bottom="1440" w:left="1080" w:header="170" w:footer="0" w:gutter="0"/>
          <w:cols w:space="425"/>
          <w:docGrid w:linePitch="360"/>
        </w:sectPr>
      </w:pP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The numerator computes the difference between the spatially weighted sum of neighboring values and the expected value </w:t>
      </w:r>
      <w:r w:rsidR="0064339A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under </w:t>
      </w:r>
      <w:r w:rsidR="00E11C60" w:rsidRPr="006301B7">
        <w:rPr>
          <w:rFonts w:ascii="Times New Roman" w:hAnsi="Times New Roman" w:cs="Times New Roman"/>
          <w:color w:val="000000" w:themeColor="text1"/>
          <w:sz w:val="22"/>
        </w:rPr>
        <w:t>a random spatial distribution</w:t>
      </w:r>
      <w:r w:rsidR="000061ED">
        <w:rPr>
          <w:rFonts w:ascii="Times New Roman" w:hAnsi="Times New Roman" w:cs="Times New Roman"/>
          <w:color w:val="000000" w:themeColor="text1"/>
          <w:sz w:val="22"/>
        </w:rPr>
        <w:t xml:space="preserve"> (Equation 5)</w:t>
      </w:r>
      <w:r w:rsidR="00E11C60" w:rsidRPr="006301B7">
        <w:rPr>
          <w:rFonts w:ascii="Times New Roman" w:hAnsi="Times New Roman" w:cs="Times New Roman"/>
          <w:color w:val="000000" w:themeColor="text1"/>
          <w:sz w:val="22"/>
        </w:rPr>
        <w:t>.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 xml:space="preserve"> The denominator normalizes this difference by accounting for the standard deviation and </w:t>
      </w:r>
      <w:r w:rsidR="003970B3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="007B618E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variation of </w:t>
      </w:r>
      <w:r w:rsidRPr="006301B7">
        <w:rPr>
          <w:rFonts w:ascii="Times New Roman" w:hAnsi="Times New Roman" w:cs="Times New Roman"/>
          <w:color w:val="000000" w:themeColor="text1"/>
          <w:sz w:val="22"/>
        </w:rPr>
        <w:t>spatial weight.</w:t>
      </w:r>
      <w:r w:rsidR="00FC418C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AF7DA1" w:rsidRPr="006301B7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9E2152" w:rsidRPr="006301B7">
        <w:rPr>
          <w:rFonts w:ascii="Times New Roman" w:hAnsi="Times New Roman" w:cs="Times New Roman" w:hint="eastAsia"/>
          <w:color w:val="000000" w:themeColor="text1"/>
          <w:sz w:val="22"/>
        </w:rPr>
        <w:t>Getis-Ord-</w:t>
      </w:r>
      <w:r w:rsidR="00AF7DA1" w:rsidRPr="006301B7">
        <w:rPr>
          <w:rFonts w:ascii="Times New Roman" w:hAnsi="Times New Roman" w:cs="Times New Roman"/>
          <w:color w:val="000000" w:themeColor="text1"/>
          <w:sz w:val="22"/>
        </w:rPr>
        <w:t>Gi* statistic</w:t>
      </w:r>
      <w:r w:rsidR="00E2206C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1C252B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itself </w:t>
      </w:r>
      <w:r w:rsidR="00AF7DA1" w:rsidRPr="006301B7">
        <w:rPr>
          <w:rFonts w:ascii="Times New Roman" w:hAnsi="Times New Roman" w:cs="Times New Roman"/>
          <w:color w:val="000000" w:themeColor="text1"/>
          <w:sz w:val="22"/>
        </w:rPr>
        <w:t>is a z-score</w:t>
      </w:r>
      <w:r w:rsidR="00FC418C" w:rsidRPr="006301B7">
        <w:rPr>
          <w:rFonts w:ascii="Times New Roman" w:hAnsi="Times New Roman" w:cs="Times New Roman" w:hint="eastAsia"/>
          <w:color w:val="000000" w:themeColor="text1"/>
          <w:sz w:val="22"/>
        </w:rPr>
        <w:t>, and</w:t>
      </w:r>
      <w:r w:rsidR="00672194" w:rsidRPr="006301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13873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a </w:t>
      </w:r>
      <w:r w:rsidR="00672194" w:rsidRPr="006301B7">
        <w:rPr>
          <w:rFonts w:ascii="Times New Roman" w:hAnsi="Times New Roman" w:cs="Times New Roman"/>
          <w:color w:val="000000" w:themeColor="text1"/>
          <w:sz w:val="22"/>
        </w:rPr>
        <w:t>two-tailed test at a 95% confidence level is commonly used</w:t>
      </w:r>
      <w:r w:rsidR="009F3CF6" w:rsidRPr="006301B7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="00F53239" w:rsidRPr="006301B7">
        <w:rPr>
          <w:rFonts w:ascii="Times New Roman" w:hAnsi="Times New Roman" w:cs="Times New Roman"/>
          <w:color w:val="000000" w:themeColor="text1"/>
          <w:sz w:val="22"/>
        </w:rPr>
        <w:t>If the p-value is statistically significant and the z-score is positive, high values exhibit significant spatial clustering. Conversely, a negative z-score indicates significant clustering of low values.</w:t>
      </w:r>
    </w:p>
    <w:p w14:paraId="33B59326" w14:textId="350D183F" w:rsidR="009610DF" w:rsidRPr="006301B7" w:rsidRDefault="00096F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006AB79E" w14:textId="2A98CE51" w:rsidR="00470168" w:rsidRPr="00470168" w:rsidRDefault="009610DF" w:rsidP="00470168">
      <w:pPr>
        <w:pStyle w:val="EndNoteBibliography"/>
        <w:spacing w:after="0"/>
        <w:rPr>
          <w:rFonts w:ascii="Times New Roman" w:hAnsi="Times New Roman" w:cs="Times New Roman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70168" w:rsidRPr="00470168">
        <w:rPr>
          <w:rFonts w:ascii="Times New Roman" w:hAnsi="Times New Roman" w:cs="Times New Roman"/>
        </w:rPr>
        <w:t>1.</w:t>
      </w:r>
      <w:r w:rsidR="00470168" w:rsidRPr="00470168">
        <w:rPr>
          <w:rFonts w:ascii="Times New Roman" w:hAnsi="Times New Roman" w:cs="Times New Roman"/>
        </w:rPr>
        <w:tab/>
        <w:t xml:space="preserve">Esri. How Spatial Autocorrelation (Global Moran's I) works [cited 2025 March 15]. Available from: </w:t>
      </w:r>
      <w:hyperlink r:id="rId9" w:history="1">
        <w:r w:rsidR="00470168" w:rsidRPr="00470168">
          <w:rPr>
            <w:rStyle w:val="af"/>
            <w:rFonts w:ascii="Times New Roman" w:hAnsi="Times New Roman" w:cs="Times New Roman"/>
          </w:rPr>
          <w:t>https://pro.arcgis.com/en/pro-app/latest/tool-reference/spatial-statistics/h-how-spatial-autocorrelation-moran-s-i-spatial-st.htm</w:t>
        </w:r>
      </w:hyperlink>
      <w:r w:rsidR="00470168" w:rsidRPr="00470168">
        <w:rPr>
          <w:rFonts w:ascii="Times New Roman" w:hAnsi="Times New Roman" w:cs="Times New Roman"/>
        </w:rPr>
        <w:t>.</w:t>
      </w:r>
    </w:p>
    <w:p w14:paraId="14ED076E" w14:textId="77777777" w:rsidR="00470168" w:rsidRPr="00470168" w:rsidRDefault="00470168" w:rsidP="00470168">
      <w:pPr>
        <w:pStyle w:val="EndNoteBibliography"/>
        <w:spacing w:after="0"/>
        <w:rPr>
          <w:rFonts w:ascii="Times New Roman" w:hAnsi="Times New Roman" w:cs="Times New Roman"/>
        </w:rPr>
      </w:pPr>
      <w:r w:rsidRPr="00470168">
        <w:rPr>
          <w:rFonts w:ascii="Times New Roman" w:hAnsi="Times New Roman" w:cs="Times New Roman"/>
        </w:rPr>
        <w:t>2.</w:t>
      </w:r>
      <w:r w:rsidRPr="00470168">
        <w:rPr>
          <w:rFonts w:ascii="Times New Roman" w:hAnsi="Times New Roman" w:cs="Times New Roman"/>
        </w:rPr>
        <w:tab/>
        <w:t>Mitchell A, Griffin LS. The ESRI Guide to GIS analysis, Volume 2: Spatial measurements and statistics. ESRI Press. 2021;2.</w:t>
      </w:r>
    </w:p>
    <w:p w14:paraId="12E8B438" w14:textId="443F2175" w:rsidR="00470168" w:rsidRPr="00470168" w:rsidRDefault="00470168" w:rsidP="00470168">
      <w:pPr>
        <w:pStyle w:val="EndNoteBibliography"/>
        <w:spacing w:after="0"/>
        <w:rPr>
          <w:rFonts w:ascii="Times New Roman" w:hAnsi="Times New Roman" w:cs="Times New Roman"/>
        </w:rPr>
      </w:pPr>
      <w:r w:rsidRPr="00470168">
        <w:rPr>
          <w:rFonts w:ascii="Times New Roman" w:hAnsi="Times New Roman" w:cs="Times New Roman"/>
        </w:rPr>
        <w:t>3.</w:t>
      </w:r>
      <w:r w:rsidRPr="00470168">
        <w:rPr>
          <w:rFonts w:ascii="Times New Roman" w:hAnsi="Times New Roman" w:cs="Times New Roman"/>
        </w:rPr>
        <w:tab/>
        <w:t xml:space="preserve">Esri. How Cluster and Outlier Analysis (Anselin Local Moran's I) works [cited 2025 March 15]. Available from: </w:t>
      </w:r>
      <w:hyperlink r:id="rId10" w:history="1">
        <w:r w:rsidRPr="00470168">
          <w:rPr>
            <w:rStyle w:val="af"/>
            <w:rFonts w:ascii="Times New Roman" w:hAnsi="Times New Roman" w:cs="Times New Roman"/>
          </w:rPr>
          <w:t>https://pro.arcgis.com/en/pro-app/latest/tool-reference/spatial-statistics/h-how-cluster-and-outlier-analysis-anselin-local-m.htm</w:t>
        </w:r>
      </w:hyperlink>
      <w:r w:rsidRPr="00470168">
        <w:rPr>
          <w:rFonts w:ascii="Times New Roman" w:hAnsi="Times New Roman" w:cs="Times New Roman"/>
        </w:rPr>
        <w:t>.</w:t>
      </w:r>
    </w:p>
    <w:p w14:paraId="077F5A72" w14:textId="77777777" w:rsidR="00470168" w:rsidRPr="00470168" w:rsidRDefault="00470168" w:rsidP="00470168">
      <w:pPr>
        <w:pStyle w:val="EndNoteBibliography"/>
        <w:spacing w:after="0"/>
        <w:rPr>
          <w:rFonts w:ascii="Times New Roman" w:hAnsi="Times New Roman" w:cs="Times New Roman"/>
        </w:rPr>
      </w:pPr>
      <w:r w:rsidRPr="00470168">
        <w:rPr>
          <w:rFonts w:ascii="Times New Roman" w:hAnsi="Times New Roman" w:cs="Times New Roman"/>
        </w:rPr>
        <w:t>4.</w:t>
      </w:r>
      <w:r w:rsidRPr="00470168">
        <w:rPr>
          <w:rFonts w:ascii="Times New Roman" w:hAnsi="Times New Roman" w:cs="Times New Roman"/>
        </w:rPr>
        <w:tab/>
        <w:t>Anselin L. Local indicators of spatial association—LISA. Geogr Anal. 1995;27(2):93-115.</w:t>
      </w:r>
    </w:p>
    <w:p w14:paraId="26476E3A" w14:textId="77777777" w:rsidR="00470168" w:rsidRPr="00470168" w:rsidRDefault="00470168" w:rsidP="00470168">
      <w:pPr>
        <w:pStyle w:val="EndNoteBibliography"/>
        <w:spacing w:after="0"/>
        <w:rPr>
          <w:rFonts w:ascii="Times New Roman" w:hAnsi="Times New Roman" w:cs="Times New Roman"/>
        </w:rPr>
      </w:pPr>
      <w:r w:rsidRPr="00470168">
        <w:rPr>
          <w:rFonts w:ascii="Times New Roman" w:hAnsi="Times New Roman" w:cs="Times New Roman"/>
        </w:rPr>
        <w:t>5.</w:t>
      </w:r>
      <w:r w:rsidRPr="00470168">
        <w:rPr>
          <w:rFonts w:ascii="Times New Roman" w:hAnsi="Times New Roman" w:cs="Times New Roman"/>
        </w:rPr>
        <w:tab/>
        <w:t>Ord JK, Getis A. Local spatial autocorrelation statistics: distributional issues and an application. Geogr Anal. 1995;27(4):286-306.</w:t>
      </w:r>
    </w:p>
    <w:p w14:paraId="10F7F761" w14:textId="23434543" w:rsidR="00470168" w:rsidRPr="00470168" w:rsidRDefault="00470168" w:rsidP="00470168">
      <w:pPr>
        <w:pStyle w:val="EndNoteBibliography"/>
        <w:rPr>
          <w:rFonts w:ascii="Times New Roman" w:hAnsi="Times New Roman" w:cs="Times New Roman"/>
        </w:rPr>
      </w:pPr>
      <w:r w:rsidRPr="00470168">
        <w:rPr>
          <w:rFonts w:ascii="Times New Roman" w:hAnsi="Times New Roman" w:cs="Times New Roman"/>
        </w:rPr>
        <w:t>6.</w:t>
      </w:r>
      <w:r w:rsidRPr="00470168">
        <w:rPr>
          <w:rFonts w:ascii="Times New Roman" w:hAnsi="Times New Roman" w:cs="Times New Roman"/>
        </w:rPr>
        <w:tab/>
        <w:t xml:space="preserve">Esri. How Hot Spot Analysis (Getis-Ord Gi*) works [cited 2025 March 15]. Available from: </w:t>
      </w:r>
      <w:hyperlink r:id="rId11" w:history="1">
        <w:r w:rsidRPr="00470168">
          <w:rPr>
            <w:rStyle w:val="af"/>
            <w:rFonts w:ascii="Times New Roman" w:hAnsi="Times New Roman" w:cs="Times New Roman"/>
          </w:rPr>
          <w:t>https://pro.arcgis.com/en/pro-app/latest/tool-reference/spatial-statistics/h-how-hot-spot-analysis-getis-ord-gi-spatial-stati.htm</w:t>
        </w:r>
      </w:hyperlink>
      <w:r w:rsidRPr="00470168">
        <w:rPr>
          <w:rFonts w:ascii="Times New Roman" w:hAnsi="Times New Roman" w:cs="Times New Roman"/>
        </w:rPr>
        <w:t>.</w:t>
      </w:r>
    </w:p>
    <w:p w14:paraId="2FD096C3" w14:textId="001DC415" w:rsidR="004C5096" w:rsidRPr="006301B7" w:rsidRDefault="009610DF">
      <w:pPr>
        <w:rPr>
          <w:color w:val="000000" w:themeColor="text1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6301B7" w:rsidSect="000E2605"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47426" w14:textId="77777777" w:rsidR="00267CBD" w:rsidRDefault="00267CBD" w:rsidP="00A71F98">
      <w:pPr>
        <w:spacing w:after="0" w:line="240" w:lineRule="auto"/>
      </w:pPr>
      <w:r>
        <w:separator/>
      </w:r>
    </w:p>
  </w:endnote>
  <w:endnote w:type="continuationSeparator" w:id="0">
    <w:p w14:paraId="089F71B0" w14:textId="77777777" w:rsidR="00267CBD" w:rsidRDefault="00267CBD" w:rsidP="00A71F98">
      <w:pPr>
        <w:spacing w:after="0" w:line="240" w:lineRule="auto"/>
      </w:pPr>
      <w:r>
        <w:continuationSeparator/>
      </w:r>
    </w:p>
  </w:endnote>
  <w:endnote w:type="continuationNotice" w:id="1">
    <w:p w14:paraId="0E840248" w14:textId="77777777" w:rsidR="00267CBD" w:rsidRDefault="00267C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964B3" w14:textId="77777777" w:rsidR="00267CBD" w:rsidRDefault="00267CBD" w:rsidP="00A71F98">
      <w:pPr>
        <w:spacing w:after="0" w:line="240" w:lineRule="auto"/>
      </w:pPr>
      <w:r>
        <w:separator/>
      </w:r>
    </w:p>
  </w:footnote>
  <w:footnote w:type="continuationSeparator" w:id="0">
    <w:p w14:paraId="24078209" w14:textId="77777777" w:rsidR="00267CBD" w:rsidRDefault="00267CBD" w:rsidP="00A71F98">
      <w:pPr>
        <w:spacing w:after="0" w:line="240" w:lineRule="auto"/>
      </w:pPr>
      <w:r>
        <w:continuationSeparator/>
      </w:r>
    </w:p>
  </w:footnote>
  <w:footnote w:type="continuationNotice" w:id="1">
    <w:p w14:paraId="599FCB66" w14:textId="77777777" w:rsidR="00267CBD" w:rsidRDefault="00267C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56&lt;/item&gt;&lt;item&gt;158&lt;/item&gt;&lt;item&gt;159&lt;/item&gt;&lt;item&gt;161&lt;/item&gt;&lt;item&gt;162&lt;/item&gt;&lt;item&gt;163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67CBD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0168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ro.arcgis.com/en/pro-app/latest/tool-reference/spatial-statistics/h-how-hot-spot-analysis-getis-ord-gi-spatial-stati.ht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pro.arcgis.com/en/pro-app/latest/tool-reference/spatial-statistics/h-how-cluster-and-outlier-analysis-anselin-local-m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ro.arcgis.com/en/pro-app/latest/tool-reference/spatial-statistics/h-how-spatial-autocorrelation-moran-s-i-spatial-st.ht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76</Words>
  <Characters>7724</Characters>
  <Application>Microsoft Office Word</Application>
  <DocSecurity>0</DocSecurity>
  <Lines>429</Lines>
  <Paragraphs>3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3</cp:revision>
  <dcterms:created xsi:type="dcterms:W3CDTF">2026-05-09T02:04:00Z</dcterms:created>
  <dcterms:modified xsi:type="dcterms:W3CDTF">2026-05-09T02:33:00Z</dcterms:modified>
</cp:coreProperties>
</file>